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9724C" w14:textId="2AC8F4D2" w:rsidR="00E522FB" w:rsidRDefault="00E17DFA">
      <w:r w:rsidRPr="00175560">
        <w:rPr>
          <w:rFonts w:ascii="Times New Roman" w:hAnsi="Times New Roman" w:cs="Times New Roman"/>
          <w:sz w:val="24"/>
        </w:rPr>
        <w:t>Table S</w:t>
      </w:r>
      <w:r w:rsidR="00005C68">
        <w:rPr>
          <w:rFonts w:ascii="Times New Roman" w:hAnsi="Times New Roman" w:cs="Times New Roman"/>
          <w:sz w:val="24"/>
        </w:rPr>
        <w:t>8</w:t>
      </w:r>
      <w:bookmarkStart w:id="0" w:name="_GoBack"/>
      <w:bookmarkEnd w:id="0"/>
      <w:r w:rsidRPr="00175560">
        <w:rPr>
          <w:rFonts w:ascii="Times New Roman" w:hAnsi="Times New Roman" w:cs="Times New Roman"/>
          <w:sz w:val="24"/>
        </w:rPr>
        <w:t>. Pathway enrichment of FOB cells according to GO (Biological Process).</w:t>
      </w:r>
    </w:p>
    <w:p w14:paraId="61B60563" w14:textId="77777777" w:rsidR="00E17DFA" w:rsidRDefault="00E17DFA"/>
    <w:tbl>
      <w:tblPr>
        <w:tblStyle w:val="ListTable6Colorful"/>
        <w:tblW w:w="7825" w:type="dxa"/>
        <w:jc w:val="center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361"/>
        <w:gridCol w:w="1361"/>
      </w:tblGrid>
      <w:tr w:rsidR="00E17DFA" w:rsidRPr="00E17DFA" w14:paraId="505EC7DD" w14:textId="77777777" w:rsidTr="00E17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BDF556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AME_CATEGOR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DB2ECC" w14:textId="77777777" w:rsidR="00E17DFA" w:rsidRPr="00E17DFA" w:rsidRDefault="00E17DFA" w:rsidP="00E17D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Adjusted </w:t>
            </w:r>
            <w:proofErr w:type="spellStart"/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09F29BF" w14:textId="77777777" w:rsidR="00E17DFA" w:rsidRPr="00E17DFA" w:rsidRDefault="00E17DFA" w:rsidP="00E17D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Raw </w:t>
            </w:r>
            <w:proofErr w:type="spellStart"/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hideMark/>
          </w:tcPr>
          <w:p w14:paraId="75112B92" w14:textId="77777777" w:rsidR="00E17DFA" w:rsidRPr="00E17DFA" w:rsidRDefault="00E17DFA" w:rsidP="00E17D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old enrichment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EC1802B" w14:textId="77777777" w:rsidR="00E17DFA" w:rsidRPr="00E17DFA" w:rsidRDefault="00E17DFA" w:rsidP="00E17D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ene Number</w:t>
            </w:r>
          </w:p>
        </w:tc>
      </w:tr>
      <w:tr w:rsidR="00E17DFA" w:rsidRPr="00E17DFA" w14:paraId="32CEBF5B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F2645B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ardiovascular system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4E8FC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1E-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EE5B2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6E-1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D2C825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F906DB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E17DFA" w:rsidRPr="00E17DFA" w14:paraId="5156C514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08FDBC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natomical structure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EF335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1E-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91667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0E-1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D150FF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C115E2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</w:tr>
      <w:tr w:rsidR="00E17DFA" w:rsidRPr="00E17DFA" w14:paraId="6237A924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8D37D3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irculatory system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775E8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1E-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71453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6E-1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E7849D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7B552D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E17DFA" w:rsidRPr="00E17DFA" w14:paraId="264E0DF1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C60BC4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vasculature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23760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2E-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732DD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1E-1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2B2D93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244D93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E17DFA" w:rsidRPr="00E17DFA" w14:paraId="0FA9D34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B798CC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natomical structure formation involved in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1B726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44E-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01DD9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1E-1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39FF9A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B3A1E5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E17DFA" w:rsidRPr="00E17DFA" w14:paraId="355A1734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11C34E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lood vessel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27168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6E-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9910B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01E-1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B240F1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4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164DC0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E17DFA" w:rsidRPr="00E17DFA" w14:paraId="19BF7996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C39047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ound heal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6E026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5E-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5EA9B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1E-10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7A1C73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4638A5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E17DFA" w:rsidRPr="00E17DFA" w14:paraId="47C49FC9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1A82FA1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ystem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381FE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5E-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2D011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8E-10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9909CB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BD8D08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</w:tr>
      <w:tr w:rsidR="00E17DFA" w:rsidRPr="00E17DFA" w14:paraId="4E03C6E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D32CCA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ulticellular organismal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E19BA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5E-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1C201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7E-10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408F45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691AF6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</w:tr>
      <w:tr w:rsidR="00E17DFA" w:rsidRPr="00E17DFA" w14:paraId="7C1064DD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1F38CA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ollagen fibril organiz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68981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6E-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A0BDD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6E-10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B9FFD7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.6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3CC34B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E17DFA" w:rsidRPr="00E17DFA" w14:paraId="1598ECF1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BFA7EA1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lood vessel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D8A23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1E-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D39C2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99E-10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91B4AC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6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710ABB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E17DFA" w:rsidRPr="00E17DFA" w14:paraId="4E5B04C4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6C6A262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evelopment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50525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7E-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74553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4E-0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2F5BE8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89B06A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</w:tr>
      <w:tr w:rsidR="00E17DFA" w:rsidRPr="00E17DFA" w14:paraId="4C0E52A4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4D2B3B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ng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45252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1E-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AF59C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0E-0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F14170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7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0C3A14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E17DFA" w:rsidRPr="00E17DFA" w14:paraId="291413FD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C854C78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natomical structure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D3913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8E-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764A2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2E-0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807F1A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3CF0C3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</w:tr>
      <w:tr w:rsidR="00E17DFA" w:rsidRPr="00E17DFA" w14:paraId="22CECE82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24F965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cell adhe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487C9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4E-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0DB5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10E-0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A4C713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1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19F997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E17DFA" w:rsidRPr="00E17DFA" w14:paraId="42D2058D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2D5231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iological adhe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B14A8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3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8611D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2E-0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B66258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8BA015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E17DFA" w:rsidRPr="00E17DFA" w14:paraId="743BF9F9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E2BCCB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adhe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5A325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3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494E7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0E-0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35389B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6D7EA1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E17DFA" w:rsidRPr="00E17DFA" w14:paraId="235F4C42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BF1B733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body fluid level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0DEF2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9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9D6E6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1E-0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AA17C8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9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033EED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E17DFA" w:rsidRPr="00E17DFA" w14:paraId="0F9B838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9FD4DC1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ulticellular organism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9CAD6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2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B5C69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6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68FD40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6C646E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</w:tr>
      <w:tr w:rsidR="00E17DFA" w:rsidRPr="00E17DFA" w14:paraId="0B1FDD7B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C12C4C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oagu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1449E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92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65136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4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0A6AF3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59B8A9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E17DFA" w:rsidRPr="00E17DFA" w14:paraId="35E8B1B2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0807FE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lood coagu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B6A1C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92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6A53D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4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B206B6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5C51CA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E17DFA" w:rsidRPr="00E17DFA" w14:paraId="2E7D9E0A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AF5C5A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emosta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AC057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2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5A546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8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7642F9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98355C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E17DFA" w:rsidRPr="00E17DFA" w14:paraId="43DD43B2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4249FB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ocomo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0F8D7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0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B2D63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6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6D1AAF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4999B0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E17DFA" w:rsidRPr="00E17DFA" w14:paraId="2F452C06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A7AC9BA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issue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9991A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82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76810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2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E40A1A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086D27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</w:tr>
      <w:tr w:rsidR="00E17DFA" w:rsidRPr="00E17DFA" w14:paraId="01666430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BB6A14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ingle-multicellular organism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55ABA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2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A732D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6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E55F74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2FD7B0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</w:tr>
      <w:tr w:rsidR="00E17DFA" w:rsidRPr="00E17DFA" w14:paraId="44C4FAEB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01E3D6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woun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26B2E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98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AADB8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6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BB3C08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9EEAF3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E17DFA" w:rsidRPr="00E17DFA" w14:paraId="3A92BBDE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3DAE1B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xtracellular structure organiz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11E2E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8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398A7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26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681979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6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4A1B46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6D09B1A0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A3E156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negative regulation of plasminogen activ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C8F86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8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ED456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44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B8D5C8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9.6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923CA0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577E9D53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7F02D8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xtracellular matrix organiz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105FC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8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36274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97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F8EE46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6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7DC3F8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4FC3ED8F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F664D4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ular component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B035C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3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0BCC9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6E-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8B57B2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542690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E17DFA" w:rsidRPr="00E17DFA" w14:paraId="66DF0757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A7D73B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steroid hormone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CE365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2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0753D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5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F2732D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DD671F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E17DFA" w:rsidRPr="00E17DFA" w14:paraId="2B28CBD1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529830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mig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95598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9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982E5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8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9359B9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89EB23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E17DFA" w:rsidRPr="00E17DFA" w14:paraId="60970DDB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71FDBDA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external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422C9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2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B6448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4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86F993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C562A0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E17DFA" w:rsidRPr="00E17DFA" w14:paraId="4B9DE323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DFB770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endogenous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132E8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16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ECADB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7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FD1E41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227CAD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E17DFA" w:rsidRPr="00E17DFA" w14:paraId="3EBF22C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31F9CA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hormone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CA2CA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7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1EF48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9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797E04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88483B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E17DFA" w:rsidRPr="00E17DFA" w14:paraId="6BE6E436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5A732AB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abiotic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4FB14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98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518F0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8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9E8879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8A5638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E17DFA" w:rsidRPr="00E17DFA" w14:paraId="55B3EFD4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3CDED1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ax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0D86C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59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F7C6E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4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7963A2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941A06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E17DFA" w:rsidRPr="00E17DFA" w14:paraId="1808554D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304726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hemotax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A4CF5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59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B2862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4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0D09E2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E50ACF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E17DFA" w:rsidRPr="00E17DFA" w14:paraId="34EC0897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2BD2F1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ollagen biosynthet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C416B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06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A92FE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9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C9F38E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6.4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358136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0E14F594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E1263F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ular component move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91F62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06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9C7CC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5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26B8C8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2FAE44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E17DFA" w:rsidRPr="00E17DFA" w14:paraId="04A6F306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51DEA8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mot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BC47D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06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1CDF6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4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7B3DD5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A3E574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E17DFA" w:rsidRPr="00E17DFA" w14:paraId="6DA14287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3C5D173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ocalization of cel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00D8F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06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9000F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4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D8245B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9B987F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E17DFA" w:rsidRPr="00E17DFA" w14:paraId="3B1896D6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E82194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latelet activ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1153F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6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CE54D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9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D9A75F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9ACF3F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E17DFA" w:rsidRPr="00E17DFA" w14:paraId="195BE60E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95F617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development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2BD8C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98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27C7A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8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D23DD9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3F9987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E17DFA" w:rsidRPr="00E17DFA" w14:paraId="70EBD061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595571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plasminogen activ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3BDDE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1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BDF0F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3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DD2172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.0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FCF5B3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507DE7A8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1A6134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3F206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CAE86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90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643BC1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F92DEE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E17DFA" w:rsidRPr="00E17DFA" w14:paraId="6D95A0AC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92D0A8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morphogenesis involved in differenti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F97F2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8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8F2DF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41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CE43FA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B6B472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E17DFA" w:rsidRPr="00E17DFA" w14:paraId="46DED5B3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041C9D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organic cyclic compoun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E9118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1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531CE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74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D8872C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5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6A72FB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E17DFA" w:rsidRPr="00E17DFA" w14:paraId="0BD71BC0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DB919C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chemical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1EDAC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4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BB1AD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15E-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002A11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FEC005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</w:tr>
      <w:tr w:rsidR="00E17DFA" w:rsidRPr="00E17DFA" w14:paraId="08956229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650430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gative regulation of cell adhe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2953A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9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7B89F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9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A6856B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9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FD48F9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3689C6D8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5E36B4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differenti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96647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0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9930D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6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3F3EC3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FB8FB3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E17DFA" w:rsidRPr="00E17DFA" w14:paraId="4D868AF1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E9E14D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issue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92B48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1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23936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2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3D9B3E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1D7593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E17DFA" w:rsidRPr="00E17DFA" w14:paraId="1E0E06D9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D8D11F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cell prolife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F74FC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7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BD5D3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6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CADD67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409FBC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E17DFA" w:rsidRPr="00E17DFA" w14:paraId="22047865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B2973B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row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493F3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4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0B3E5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2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B63077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121353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3CEA6877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08B91A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cellular senesce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60BBF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18DBD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8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3B57A8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.8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42B51B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7257BAD7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7B683A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eptide cross-link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E5A97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A3D1A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2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FAE411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8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B03F84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E17DFA" w:rsidRPr="00E17DFA" w14:paraId="2A560492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AA7B328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neur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90D27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5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E7A76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0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60EEC6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590AD5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E17DFA" w:rsidRPr="00E17DFA" w14:paraId="2DBAF436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0FA307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corticosteroid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219CB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0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85283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5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465824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542C63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E17DFA" w:rsidRPr="00E17DFA" w14:paraId="007D35A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837995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blood coagu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02F47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2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68C93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6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2FB992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1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92FF95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3E26F2BC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E811B1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hemosta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F93B1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2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5DB33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6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AB0D2C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1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C92933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0624F972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73AE7E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ular development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DF0E9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0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406F6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6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BFDCDF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2D3E5D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E17DFA" w:rsidRPr="00E17DFA" w14:paraId="05169A1A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3822E7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grav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3D002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5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3B436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8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396074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.1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DA243F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5376CB7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F2287A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organic nitroge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B9D71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5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7DA8F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2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DC8895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8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14A890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E17DFA" w:rsidRPr="00E17DFA" w14:paraId="61DFDA34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F69A2C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multicellular organism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96656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5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BC708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8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E36355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0A981A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E17DFA" w:rsidRPr="00E17DFA" w14:paraId="353BA519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3C2E45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eukocyte mig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BFBE1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2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EB7CC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8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91F8A2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A03F78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E17DFA" w:rsidRPr="00E17DFA" w14:paraId="08B35D33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C398C9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ncogene-induced senesce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D46FC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2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CFF73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1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B4C948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2.8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3EA25A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E17DFA" w:rsidRPr="00E17DFA" w14:paraId="28BEB60A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40B25B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and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B30CE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2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0242C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0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BC8656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5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1E6A7C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E17DFA" w:rsidRPr="00E17DFA" w14:paraId="49B25E7C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75A5B13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development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64BFA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1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18EB5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4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B085C1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AC2AEA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E17DFA" w:rsidRPr="00E17DFA" w14:paraId="5B105F98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ADF8885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gative regulation of protein process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854F7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4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6CA2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6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3C5CA9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.2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5F9612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5D9157CF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E3028E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xon guid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9EFCB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4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51D28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12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C07051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45A76E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0D8C1C25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BE287C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cAM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7EABA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4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8B72B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0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ABCC2E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68DEB6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37FB75DB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3206F7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coagu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61E32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4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5439B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0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637068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803770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4702EB93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4E532B1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eneration of neuron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D68BD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4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C075C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8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E731AA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0D142F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E17DFA" w:rsidRPr="00E17DFA" w14:paraId="1FBF1EBF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6144B2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ular response to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95095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1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3279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2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362AA6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B30873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</w:tr>
      <w:tr w:rsidR="00E17DFA" w:rsidRPr="00E17DFA" w14:paraId="3348D208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20B44DB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gene expres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5D334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4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8489E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0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EAB375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9775D7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E17DFA" w:rsidRPr="00E17DFA" w14:paraId="2D4BEB99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BAE3AC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macromolecule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127F4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15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AA629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06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99649B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5962D1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E17DFA" w:rsidRPr="00E17DFA" w14:paraId="21BA8B8A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49A212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biological qua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F797F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33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8D7F5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30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F5A6D8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B283D0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 w:rsidR="00E17DFA" w:rsidRPr="00E17DFA" w14:paraId="62B7E8C0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C87FDF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response to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275FA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39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8D387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3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9BD4E2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E6B3AB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 w:rsidR="00E17DFA" w:rsidRPr="00E17DFA" w14:paraId="6E7EA244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468F40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gative regulation of blood coagu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66881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8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7E874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96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A18BB3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6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1D2C93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E17DFA" w:rsidRPr="00E17DFA" w14:paraId="6932F6FD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B23EFA3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cell cyc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ACE71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8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2AB4B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1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163125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9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0C463B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5A0683DE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33A43F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vitam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4F395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8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56D4A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8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529110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37E942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E17DFA" w:rsidRPr="00E17DFA" w14:paraId="0F5F0B18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6FDC47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multicellular organismal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67343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8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4B0F2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82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491179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D43068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E17DFA" w:rsidRPr="00E17DFA" w14:paraId="0AC50FE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C39504A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gative regulation of hemosta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CA060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8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56A1B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96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886115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6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A55059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E17DFA" w:rsidRPr="00E17DFA" w14:paraId="0F42E128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5010AA2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kin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01B54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8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94491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94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3C60C6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0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FD73CC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22A43619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3C4669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negative regulation of multicellular organism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A17FE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79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B3DBB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36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4FFE00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74163F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660CE3D4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0BC283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keletal system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6066C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98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52D59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5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2D9467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471350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106A818E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78D1E0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nzyme linked receptor protein signaling pathw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C5962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30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1D7AE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08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400E6F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1A9F6B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E17DFA" w:rsidRPr="00E17DFA" w14:paraId="0CBD6C97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0F8EB7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ingle-organism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6E2DF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33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E7231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20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F3B186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925085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</w:tr>
      <w:tr w:rsidR="00E17DFA" w:rsidRPr="00E17DFA" w14:paraId="7D4442D5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9FB89D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rgan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E2C9C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5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64A42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43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3F9339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A3E25F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 w:rsidR="00E17DFA" w:rsidRPr="00E17DFA" w14:paraId="2A99DAA5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EC4E31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organic subst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497B3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93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08E93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5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8E79C9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86F8DA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</w:tr>
      <w:tr w:rsidR="00E17DFA" w:rsidRPr="00E17DFA" w14:paraId="07BA04C3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B65AE6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extracellular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E083A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93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28712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5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08A58F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68497A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05403F39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655575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pidermis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03E49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93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66569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14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C14CCD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2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503938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E17DFA" w:rsidRPr="00E17DFA" w14:paraId="206893FD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CC62DA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cell adhe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D1044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9DF7A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89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1319B2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71AF65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2EDB66D0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7020F7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gative regulation of coagu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18887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394D6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98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65C078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8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39A3B2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E17DFA" w:rsidRPr="00E17DFA" w14:paraId="17C0B89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203FCC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issue regene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050F2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22E8C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98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D48776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8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018855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E17DFA" w:rsidRPr="00E17DFA" w14:paraId="5A6AD7FD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77766F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wound heal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B58B8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B5F78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73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CE504A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0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8F1418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2BF88910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FECF4E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7D172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EDA14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71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C50515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04E6EA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</w:tr>
      <w:tr w:rsidR="00E17DFA" w:rsidRPr="00E17DFA" w14:paraId="0349B4E8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8AEF6B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smooth muscle cell prolife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3BA46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2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1E8F5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27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16D853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9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19CB14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57D7F385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DADE00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poptotic cell clear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784BC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6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FFFCF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91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6986A3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.4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030B68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39FE6D80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2A62D48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enescence-associated heterochromatin focus assemb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23CF3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6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D1435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89E-0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B10B8E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5.2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B91F8B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E17DFA" w:rsidRPr="00E17DFA" w14:paraId="6FC7BE07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0BBA11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latelet degranu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20B8A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48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59379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1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4B6499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5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030EB8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65F31909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CD210A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cell mig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D58D2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54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9479F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3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316E08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FB1757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67391AF4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A1455D2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evelopmental grow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2D342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46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3788D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6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B89D94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260661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E17DFA" w:rsidRPr="00E17DFA" w14:paraId="4548D4A3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4CBEEF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mechanical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9C2C6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97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60A37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E6B041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6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A88985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18E4047E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612504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oxygen level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9F60B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97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4DC53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A93911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A311AF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E17DFA" w:rsidRPr="00E17DFA" w14:paraId="0DB3A2F2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E8D274B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ibrinoly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295A1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3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70EE5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3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874EB0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.8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86960C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68ABC030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F7EC4C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cell ag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50D0B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3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644AC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3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294D09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.8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212073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3FC0CB4D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FF8F14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signal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4C92E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8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AC493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1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C8082C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9265CB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E17DFA" w:rsidRPr="00E17DFA" w14:paraId="1501B557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244207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cell communic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9F3B3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8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B09F9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3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7E6B36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87C562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E17DFA" w:rsidRPr="00E17DFA" w14:paraId="272FFFFC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D9693A8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uron projection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AB980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3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F52D0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0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9CD142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B8ACEE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E17DFA" w:rsidRPr="00E17DFA" w14:paraId="1FF1DA1C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77C2363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glucocorticoid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6679A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5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571DF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726770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9B06A7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3F76CF75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C492D7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61875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7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920A6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1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3A58CD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119379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E17DFA" w:rsidRPr="00E17DFA" w14:paraId="7B018103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C01A46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regulation of cell mot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0CF41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7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FDB73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0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56A286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49D8B9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57A9A194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3BF49C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cellular senesce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7E0A2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4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58FA4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7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286236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6.4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F09D7D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E17DFA" w:rsidRPr="00E17DFA" w14:paraId="6EEECC75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1A88222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surface receptor signaling pathw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95243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4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9C732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9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8FB93F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6672B2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</w:tr>
      <w:tr w:rsidR="00E17DFA" w:rsidRPr="00E17DFA" w14:paraId="36171D64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A269053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gative regulation of biologic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7BA8A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4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02DD9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1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3FC0DD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7AD154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</w:tr>
      <w:tr w:rsidR="00E17DFA" w:rsidRPr="00E17DFA" w14:paraId="1AA1B339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FCF46D1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signal transdu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DC905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5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99962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0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C22DD8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099E2E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E17DFA" w:rsidRPr="00E17DFA" w14:paraId="1BBA6D3D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865513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signal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AB8E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0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C52A2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8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AEFBE5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A64E53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E17DFA" w:rsidRPr="00E17DFA" w14:paraId="6F3A63C0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9FD731B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cell communic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35CA9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AAFA4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1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F4F1D9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9305BB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E17DFA" w:rsidRPr="00E17DFA" w14:paraId="46086DAC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E119D6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estrogen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D084E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5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87A83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7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54D7AE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7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871EFC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1986B465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C644B4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biologic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A9D7C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5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C81BC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8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BDF62E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3E1690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</w:tr>
      <w:tr w:rsidR="00E17DFA" w:rsidRPr="00E17DFA" w14:paraId="3411517E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FC3366B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cellular response to growth factor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0B9BC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8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63491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AF84C4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8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294085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E17DFA" w:rsidRPr="00E17DFA" w14:paraId="11005AB5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7701EBA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rvous system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5771C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9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B4BF9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8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D2653E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26D952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E17DFA" w:rsidRPr="00E17DFA" w14:paraId="1C159B2A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5A47B3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ang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16CB7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2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8749D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6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428F29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1EF156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45241F41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3EE665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inorganic subst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D7CC8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8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CF0D9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8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24A62D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1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ABF3A1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E17DFA" w:rsidRPr="00E17DFA" w14:paraId="64CC5962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5CFE27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locomo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2FF7F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0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48F84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4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468A59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DA457E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5FE552D8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E8DEE1B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signal transdu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F42BB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3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3D13B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6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92B565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E9BF3D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E17DFA" w:rsidRPr="00E17DFA" w14:paraId="675975AE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BA811F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macromolecule biosynthet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C6275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3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E0232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EB0597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E65181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E17DFA" w:rsidRPr="00E17DFA" w14:paraId="7C267B4B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E0479D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cellular component move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C2061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707EF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3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8C4998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943E14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5E3D4F02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B54DAEA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apoptot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5F27C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5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862FB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1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8E0AC2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E397B5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2265BA92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10CE57A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proofErr w:type="spellStart"/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xonogenes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6CC6CC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1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76316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4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052738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62772A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4974701F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3B3475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response to external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C46EF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E26AA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6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221551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3C937F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6D11570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2FE1EF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progesterone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F7C5E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70CBC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2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F471B8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.7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5F758A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2877490F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D45CA7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vitamin 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75265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4D0C7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2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CE4B6F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.7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D4B9A9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6405A830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33A9DF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programmed cell dea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CBCF1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3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D3CF6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6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3C8F93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00E6A0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2F89F787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81234F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vasculature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87E24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4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003D6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11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1410F4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7F5109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2785C82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AE9AFE3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system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0D79F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5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0E000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0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623146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AD3B9A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5AAE6572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25D737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str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226AA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5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624FC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19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39B473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708764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E17DFA" w:rsidRPr="00E17DFA" w14:paraId="6015EF4C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F76B69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positive regulation of cellular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4748B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7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BEA05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919814C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281FEB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</w:tr>
      <w:tr w:rsidR="00E17DFA" w:rsidRPr="00E17DFA" w14:paraId="6C9DE84A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48A2C9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response to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DEACD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98E50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3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498321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DC6545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E17DFA" w:rsidRPr="00E17DFA" w14:paraId="1ACD0C9C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0E54DB5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eterochromatin organiz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E2BEB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4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BC5C6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9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5310D6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.6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5DC985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E17DFA" w:rsidRPr="00E17DFA" w14:paraId="5854B7CB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7698FB1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cell ag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BA5D0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4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8FCCA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9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EAC01B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.6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7CA561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E17DFA" w:rsidRPr="00E17DFA" w14:paraId="64D75548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51BDCF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eterochromatin assemb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97B2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4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F6453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9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3C9EB6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.6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457BC1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E17DFA" w:rsidRPr="00E17DFA" w14:paraId="53EDC103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3EF9B7A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cell dea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2C558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9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D9534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02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95D096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13EDE9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369C5463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312637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gative regulation of protein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7F6C4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5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68DC2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3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3D24BD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5B3324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516F1B8A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65E3335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rgan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DF388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7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89007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1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EE4AD0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5CDC0E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E17DFA" w:rsidRPr="00E17DFA" w14:paraId="5317EFBD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E80560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reactive oxygen speci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7001D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4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024AC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58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2FC63D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4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78E8F3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30EDEF37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855148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025ED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FCE3A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70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CB6421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711CCE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E17DFA" w:rsidRPr="00E17DFA" w14:paraId="58F6C300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2FEE72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uron projection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F6724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8BB11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7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E1687C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163491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E17DFA" w:rsidRPr="00E17DFA" w14:paraId="7CD4E06D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DA3CF31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hypox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5030D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6F729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79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18CD33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28ED6D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E17DFA" w:rsidRPr="00E17DFA" w14:paraId="7960C798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DB2AC23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onnective tissue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827BF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DB07A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76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FC25A3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8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E0C4FD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15897B96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0D60B28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morphogenesis involved in neuron differenti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76B79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9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E600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88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46667F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7AF923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E17DFA" w:rsidRPr="00E17DFA" w14:paraId="16E72ECC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656EC0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decreased oxygen level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A9ADC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7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7C479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07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9D4453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F6F965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E17DFA" w:rsidRPr="00E17DFA" w14:paraId="5D06D257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DFAFB83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response to external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8F9B4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1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4569C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38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1F7055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C9436C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E17DFA" w:rsidRPr="00E17DFA" w14:paraId="7E53D6DE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9C02E0B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keletal system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B33F0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3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86B48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8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1C7B07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4C901B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00A2C435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166F97B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ene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7DE73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3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1AC78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52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965242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8293A0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1C14EDC3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F4DCD30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ransmembrane receptor protein serine/threonine kinase signaling pathw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C5A385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1F1F13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7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FF7FC1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78FA0B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383AEDBC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9F2198B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nutri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CAE32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7A34F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7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44E34E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7516274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E17DFA" w:rsidRPr="00E17DFA" w14:paraId="0F86CEB9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7BF06D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enstrual cycle ph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76FD4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9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DFD1C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82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E7FAD9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.3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3333BB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E17DFA" w:rsidRPr="00E17DFA" w14:paraId="3C2E576E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1B550C5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projection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E86CE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9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A7DEB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80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118272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6A251F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E17DFA" w:rsidRPr="00E17DFA" w14:paraId="68DFFB07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8DCD85F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gative regulation of response to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5A44E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9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5D1E7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066F58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7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8E51EE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E17DFA" w:rsidRPr="00E17DFA" w14:paraId="4D04BE49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3AE3DB1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growth factor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819CB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9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6539F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1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F6EC3A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755AE1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E17DFA" w:rsidRPr="00E17DFA" w14:paraId="6E085B00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A04E21E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g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636C7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9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44193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26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4876D7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5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A7ED04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17DFA" w:rsidRPr="00E17DFA" w14:paraId="10BCA71E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19805E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gative regulation of cell-substrate adhe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279FA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52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25762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47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731B85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7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97AA29A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08AB9789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063F41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response to amino acid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97765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3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A4921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96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A867BE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44C92E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E17DFA" w:rsidRPr="00E17DFA" w14:paraId="4080F15C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9E1156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part morph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FFA1FC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7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F5FA8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10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6997099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7781901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E17DFA" w:rsidRPr="00E17DFA" w14:paraId="5CF4CBDF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DB822C6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smooth muscle cell mig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1AE34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0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8E7428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1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A0B2069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2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7E73BFA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17DFA" w:rsidRPr="00E17DFA" w14:paraId="387668ED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63E12FD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communic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6B39B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1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9312F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8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74AE7D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FAC1A3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</w:tr>
      <w:tr w:rsidR="00E17DFA" w:rsidRPr="00E17DFA" w14:paraId="629D6628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1A427BC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rotein phosphory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9536C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6273B0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43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FFCFE2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8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7AF13F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E17DFA" w:rsidRPr="00E17DFA" w14:paraId="2AAA17E4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B6509A9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ignal transdu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307F45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0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8F62F8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80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8D482F6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BB0DA0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</w:tr>
      <w:tr w:rsidR="00E17DFA" w:rsidRPr="00E17DFA" w14:paraId="77779883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A634045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one trabecula form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A58AF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7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D198F2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0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4E56CFB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.2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092B6B1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E17DFA" w:rsidRPr="00E17DFA" w14:paraId="6F797EDE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222CF3A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sponse to L-ascorb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74C4CD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7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AED96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0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6CD7BBC1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.22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B4ACBCF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E17DFA" w:rsidRPr="00E17DFA" w14:paraId="7DD705B4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304ED1B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sitive regulation of chemotax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08F25D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6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468D2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75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EA3352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1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63A8397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E17DFA" w:rsidRPr="00E17DFA" w14:paraId="5DF7F8A7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D02C007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rotein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8DAD47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9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3D436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88E-04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C4E97C2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E20DE2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E17DFA" w:rsidRPr="00E17DFA" w14:paraId="6F4F8B98" w14:textId="77777777" w:rsidTr="00E1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D0B0121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gative regulation of cell migr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36F60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4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89365F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7E-0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FF7AD76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5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BC63E44" w14:textId="77777777" w:rsidR="00E17DFA" w:rsidRPr="00E17DFA" w:rsidRDefault="00E17DFA" w:rsidP="00E17D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E17DFA" w:rsidRPr="00E17DFA" w14:paraId="50E96B7F" w14:textId="77777777" w:rsidTr="00E17D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9AB3EB4" w14:textId="77777777" w:rsidR="00E17DFA" w:rsidRPr="00E17DFA" w:rsidRDefault="00E17DFA" w:rsidP="00E17DFA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euron differenti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915C3B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7E-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8BF8EE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9E-03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CD9B6D3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6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74799F0" w14:textId="77777777" w:rsidR="00E17DFA" w:rsidRPr="00E17DFA" w:rsidRDefault="00E17DFA" w:rsidP="00E17D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17D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</w:tbl>
    <w:p w14:paraId="3B23CFAA" w14:textId="77777777" w:rsidR="00E17DFA" w:rsidRDefault="00E17DFA"/>
    <w:sectPr w:rsidR="00E17DFA" w:rsidSect="00DF41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DFA"/>
    <w:rsid w:val="00005C68"/>
    <w:rsid w:val="000A76F4"/>
    <w:rsid w:val="0010743C"/>
    <w:rsid w:val="00146533"/>
    <w:rsid w:val="001E6074"/>
    <w:rsid w:val="002178CE"/>
    <w:rsid w:val="002467F8"/>
    <w:rsid w:val="002535FF"/>
    <w:rsid w:val="00267283"/>
    <w:rsid w:val="002957B2"/>
    <w:rsid w:val="0033579B"/>
    <w:rsid w:val="003D3FD9"/>
    <w:rsid w:val="003F07FC"/>
    <w:rsid w:val="003F28BC"/>
    <w:rsid w:val="004202D1"/>
    <w:rsid w:val="004220F8"/>
    <w:rsid w:val="0044765F"/>
    <w:rsid w:val="00451161"/>
    <w:rsid w:val="004644CF"/>
    <w:rsid w:val="00471AA8"/>
    <w:rsid w:val="00485ADF"/>
    <w:rsid w:val="00487857"/>
    <w:rsid w:val="00520B98"/>
    <w:rsid w:val="005972A0"/>
    <w:rsid w:val="005B33F1"/>
    <w:rsid w:val="00603E64"/>
    <w:rsid w:val="006B6C62"/>
    <w:rsid w:val="00711CDA"/>
    <w:rsid w:val="00754836"/>
    <w:rsid w:val="007E0C3B"/>
    <w:rsid w:val="008274AC"/>
    <w:rsid w:val="00855FD8"/>
    <w:rsid w:val="008A75B8"/>
    <w:rsid w:val="008B2A9F"/>
    <w:rsid w:val="008D7EC1"/>
    <w:rsid w:val="0093422D"/>
    <w:rsid w:val="0096715B"/>
    <w:rsid w:val="00967874"/>
    <w:rsid w:val="00A20B18"/>
    <w:rsid w:val="00A52FEC"/>
    <w:rsid w:val="00AE02D4"/>
    <w:rsid w:val="00B221A7"/>
    <w:rsid w:val="00B41BF2"/>
    <w:rsid w:val="00B56C28"/>
    <w:rsid w:val="00BF7C82"/>
    <w:rsid w:val="00C45F13"/>
    <w:rsid w:val="00CD5784"/>
    <w:rsid w:val="00D30A52"/>
    <w:rsid w:val="00D452AE"/>
    <w:rsid w:val="00D75894"/>
    <w:rsid w:val="00D939BB"/>
    <w:rsid w:val="00DF41EE"/>
    <w:rsid w:val="00DF72B7"/>
    <w:rsid w:val="00DF77F4"/>
    <w:rsid w:val="00E0078F"/>
    <w:rsid w:val="00E17DFA"/>
    <w:rsid w:val="00E330D6"/>
    <w:rsid w:val="00E35D12"/>
    <w:rsid w:val="00E660DC"/>
    <w:rsid w:val="00E70618"/>
    <w:rsid w:val="00E960BB"/>
    <w:rsid w:val="00EA4DA2"/>
    <w:rsid w:val="00F51155"/>
    <w:rsid w:val="00F564DA"/>
    <w:rsid w:val="00F57EE4"/>
    <w:rsid w:val="00F77E09"/>
    <w:rsid w:val="00FB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7B97D"/>
  <w15:chartTrackingRefBased/>
  <w15:docId w15:val="{D9BE121E-5EF2-8048-A2DE-F989357BA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7D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7DFA"/>
    <w:rPr>
      <w:color w:val="954F72"/>
      <w:u w:val="single"/>
    </w:rPr>
  </w:style>
  <w:style w:type="paragraph" w:customStyle="1" w:styleId="msonormal0">
    <w:name w:val="msonormal"/>
    <w:basedOn w:val="Normal"/>
    <w:rsid w:val="00E17DF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E17DF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table" w:styleId="ListTable6Colorful">
    <w:name w:val="List Table 6 Colorful"/>
    <w:basedOn w:val="TableNormal"/>
    <w:uiPriority w:val="51"/>
    <w:rsid w:val="00E17DF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1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23</Words>
  <Characters>8682</Characters>
  <Application>Microsoft Office Word</Application>
  <DocSecurity>0</DocSecurity>
  <Lines>72</Lines>
  <Paragraphs>20</Paragraphs>
  <ScaleCrop>false</ScaleCrop>
  <Company/>
  <LinksUpToDate>false</LinksUpToDate>
  <CharactersWithSpaces>10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iden Pacang</cp:lastModifiedBy>
  <cp:revision>2</cp:revision>
  <dcterms:created xsi:type="dcterms:W3CDTF">2022-10-26T12:56:00Z</dcterms:created>
  <dcterms:modified xsi:type="dcterms:W3CDTF">2023-08-26T10:54:00Z</dcterms:modified>
</cp:coreProperties>
</file>